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3FFF1" w14:textId="1DD09926" w:rsidR="00DE679F" w:rsidRDefault="00DE679F" w:rsidP="00DE679F">
      <w:pPr>
        <w:rPr>
          <w:rFonts w:ascii="Calibri" w:hAnsi="Calibri" w:cs="Calibri"/>
          <w:color w:val="006FC9"/>
        </w:rPr>
      </w:pPr>
      <w:bookmarkStart w:id="0" w:name="_GoBack"/>
      <w:bookmarkEnd w:id="0"/>
      <w:r>
        <w:rPr>
          <w:rFonts w:ascii="Calibri" w:hAnsi="Calibri" w:cs="Calibri"/>
          <w:color w:val="006FC9"/>
        </w:rPr>
        <w:t>Summary of spacetime, space only, and no space/spacetime models</w:t>
      </w:r>
    </w:p>
    <w:p w14:paraId="1A3E75D4" w14:textId="77777777" w:rsidR="00DE679F" w:rsidRDefault="00DE679F" w:rsidP="00DE679F">
      <w:pPr>
        <w:rPr>
          <w:rFonts w:ascii="Calibri" w:hAnsi="Calibri" w:cs="Calibri"/>
          <w:color w:val="006FC9"/>
        </w:rPr>
      </w:pPr>
    </w:p>
    <w:tbl>
      <w:tblPr>
        <w:tblStyle w:val="TableGrid"/>
        <w:tblW w:w="0" w:type="auto"/>
        <w:shd w:val="clear" w:color="auto" w:fill="E7B9EE"/>
        <w:tblLook w:val="04A0" w:firstRow="1" w:lastRow="0" w:firstColumn="1" w:lastColumn="0" w:noHBand="0" w:noVBand="1"/>
      </w:tblPr>
      <w:tblGrid>
        <w:gridCol w:w="9350"/>
      </w:tblGrid>
      <w:tr w:rsidR="00DE679F" w14:paraId="57680005" w14:textId="77777777" w:rsidTr="00953FF1">
        <w:tc>
          <w:tcPr>
            <w:tcW w:w="10790" w:type="dxa"/>
            <w:shd w:val="clear" w:color="auto" w:fill="E7B9EE"/>
          </w:tcPr>
          <w:p w14:paraId="693AFF1C" w14:textId="77777777" w:rsidR="00DE679F" w:rsidRPr="001E6E36" w:rsidRDefault="00DE679F" w:rsidP="00953FF1">
            <w:pPr>
              <w:rPr>
                <w:rStyle w:val="Strong"/>
              </w:rPr>
            </w:pPr>
            <w:r w:rsidRPr="001E6E36">
              <w:rPr>
                <w:rStyle w:val="Strong"/>
              </w:rPr>
              <w:t xml:space="preserve">Summary of Bayesian Space time model </w:t>
            </w:r>
            <w:r>
              <w:rPr>
                <w:rStyle w:val="Strong"/>
              </w:rPr>
              <w:t>[Figs. 5a &amp; b]</w:t>
            </w:r>
          </w:p>
          <w:p w14:paraId="1759BEC0" w14:textId="77777777" w:rsidR="00DE679F" w:rsidRPr="008F31A0" w:rsidRDefault="00DE679F" w:rsidP="00953FF1"/>
          <w:p w14:paraId="68F77C9A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Call:</w:t>
            </w:r>
          </w:p>
          <w:p w14:paraId="79740A44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c("</w:t>
            </w:r>
            <w:proofErr w:type="spellStart"/>
            <w:r w:rsidRPr="00684A55">
              <w:rPr>
                <w:color w:val="231F20"/>
              </w:rPr>
              <w:t>inla</w:t>
            </w:r>
            <w:proofErr w:type="spellEnd"/>
            <w:r w:rsidRPr="00684A55">
              <w:rPr>
                <w:color w:val="231F20"/>
              </w:rPr>
              <w:t xml:space="preserve">(formula = </w:t>
            </w:r>
            <w:proofErr w:type="spellStart"/>
            <w:r w:rsidRPr="00684A55">
              <w:rPr>
                <w:color w:val="231F20"/>
              </w:rPr>
              <w:t>formula.par</w:t>
            </w:r>
            <w:proofErr w:type="spellEnd"/>
            <w:r w:rsidRPr="00684A55">
              <w:rPr>
                <w:color w:val="231F20"/>
              </w:rPr>
              <w:t xml:space="preserve">, data = </w:t>
            </w:r>
            <w:proofErr w:type="spellStart"/>
            <w:r w:rsidRPr="00684A55">
              <w:rPr>
                <w:color w:val="231F20"/>
              </w:rPr>
              <w:t>suicidedata</w:t>
            </w:r>
            <w:proofErr w:type="spellEnd"/>
            <w:r w:rsidRPr="00684A55">
              <w:rPr>
                <w:color w:val="231F20"/>
              </w:rPr>
              <w:t xml:space="preserve">, E = E, </w:t>
            </w:r>
            <w:proofErr w:type="spellStart"/>
            <w:r w:rsidRPr="00684A55">
              <w:rPr>
                <w:color w:val="231F20"/>
              </w:rPr>
              <w:t>control.compute</w:t>
            </w:r>
            <w:proofErr w:type="spellEnd"/>
            <w:r w:rsidRPr="00684A55">
              <w:rPr>
                <w:color w:val="231F20"/>
              </w:rPr>
              <w:t xml:space="preserve"> = list(</w:t>
            </w:r>
            <w:proofErr w:type="spellStart"/>
            <w:r w:rsidRPr="00684A55">
              <w:rPr>
                <w:color w:val="231F20"/>
              </w:rPr>
              <w:t>dic</w:t>
            </w:r>
            <w:proofErr w:type="spellEnd"/>
            <w:r w:rsidRPr="00684A55">
              <w:rPr>
                <w:color w:val="231F20"/>
              </w:rPr>
              <w:t xml:space="preserve"> = TRUE, ",  "    </w:t>
            </w:r>
            <w:proofErr w:type="spellStart"/>
            <w:r w:rsidRPr="00684A55">
              <w:rPr>
                <w:color w:val="231F20"/>
              </w:rPr>
              <w:t>cpo</w:t>
            </w:r>
            <w:proofErr w:type="spellEnd"/>
            <w:r w:rsidRPr="00684A55">
              <w:rPr>
                <w:color w:val="231F20"/>
              </w:rPr>
              <w:t xml:space="preserve"> = TRUE), </w:t>
            </w:r>
            <w:proofErr w:type="spellStart"/>
            <w:r w:rsidRPr="00684A55">
              <w:rPr>
                <w:color w:val="231F20"/>
              </w:rPr>
              <w:t>control.predictor</w:t>
            </w:r>
            <w:proofErr w:type="spellEnd"/>
            <w:r w:rsidRPr="00684A55">
              <w:rPr>
                <w:color w:val="231F20"/>
              </w:rPr>
              <w:t xml:space="preserve"> = list(compute = TRUE))")</w:t>
            </w:r>
          </w:p>
          <w:p w14:paraId="73BAC93D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5FC710C9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Time used:</w:t>
            </w:r>
          </w:p>
          <w:tbl>
            <w:tblPr>
              <w:tblStyle w:val="TableGrid"/>
              <w:tblW w:w="0" w:type="auto"/>
              <w:jc w:val="center"/>
              <w:tblBorders>
                <w:top w:val="single" w:sz="12" w:space="0" w:color="auto"/>
                <w:left w:val="none" w:sz="0" w:space="0" w:color="auto"/>
                <w:bottom w:val="single" w:sz="12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158"/>
              <w:gridCol w:w="2158"/>
              <w:gridCol w:w="2158"/>
              <w:gridCol w:w="2158"/>
            </w:tblGrid>
            <w:tr w:rsidR="00DE679F" w:rsidRPr="00A4120F" w14:paraId="257E5DE3" w14:textId="77777777" w:rsidTr="00953FF1">
              <w:trPr>
                <w:jc w:val="center"/>
              </w:trPr>
              <w:tc>
                <w:tcPr>
                  <w:tcW w:w="215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2DBD0F3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Pre-processing</w:t>
                  </w:r>
                </w:p>
              </w:tc>
              <w:tc>
                <w:tcPr>
                  <w:tcW w:w="215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5EBE3A0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 xml:space="preserve">Running </w:t>
                  </w:r>
                  <w:proofErr w:type="spellStart"/>
                  <w:r w:rsidRPr="00A4120F">
                    <w:rPr>
                      <w:color w:val="231F20"/>
                    </w:rPr>
                    <w:t>inla</w:t>
                  </w:r>
                  <w:proofErr w:type="spellEnd"/>
                </w:p>
              </w:tc>
              <w:tc>
                <w:tcPr>
                  <w:tcW w:w="215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58859F2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Post-processing</w:t>
                  </w:r>
                </w:p>
              </w:tc>
              <w:tc>
                <w:tcPr>
                  <w:tcW w:w="215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AEF9D9E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Total</w:t>
                  </w:r>
                </w:p>
              </w:tc>
            </w:tr>
            <w:tr w:rsidR="00DE679F" w:rsidRPr="00A4120F" w14:paraId="6DC1123D" w14:textId="77777777" w:rsidTr="00953FF1">
              <w:trPr>
                <w:jc w:val="center"/>
              </w:trPr>
              <w:tc>
                <w:tcPr>
                  <w:tcW w:w="2158" w:type="dxa"/>
                  <w:tcBorders>
                    <w:top w:val="single" w:sz="12" w:space="0" w:color="auto"/>
                  </w:tcBorders>
                </w:tcPr>
                <w:p w14:paraId="7BE49CBC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4.4979</w:t>
                  </w:r>
                </w:p>
              </w:tc>
              <w:tc>
                <w:tcPr>
                  <w:tcW w:w="2158" w:type="dxa"/>
                  <w:tcBorders>
                    <w:top w:val="single" w:sz="12" w:space="0" w:color="auto"/>
                  </w:tcBorders>
                </w:tcPr>
                <w:p w14:paraId="0C5DDF3F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1.6551</w:t>
                  </w:r>
                </w:p>
              </w:tc>
              <w:tc>
                <w:tcPr>
                  <w:tcW w:w="2158" w:type="dxa"/>
                  <w:tcBorders>
                    <w:top w:val="single" w:sz="12" w:space="0" w:color="auto"/>
                  </w:tcBorders>
                </w:tcPr>
                <w:p w14:paraId="084A2C9C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0.6345</w:t>
                  </w:r>
                </w:p>
              </w:tc>
              <w:tc>
                <w:tcPr>
                  <w:tcW w:w="2158" w:type="dxa"/>
                  <w:tcBorders>
                    <w:top w:val="single" w:sz="12" w:space="0" w:color="auto"/>
                  </w:tcBorders>
                </w:tcPr>
                <w:p w14:paraId="209E2368" w14:textId="77777777" w:rsidR="00DE679F" w:rsidRPr="00A4120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4120F">
                    <w:rPr>
                      <w:color w:val="231F20"/>
                    </w:rPr>
                    <w:t>6.7875</w:t>
                  </w:r>
                </w:p>
              </w:tc>
            </w:tr>
          </w:tbl>
          <w:p w14:paraId="22E5969D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5CCFC09A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Fixed effects:</w:t>
            </w:r>
          </w:p>
          <w:tbl>
            <w:tblPr>
              <w:tblStyle w:val="TableGrid"/>
              <w:tblW w:w="0" w:type="auto"/>
              <w:tblBorders>
                <w:top w:val="single" w:sz="12" w:space="0" w:color="auto"/>
                <w:left w:val="none" w:sz="0" w:space="0" w:color="auto"/>
                <w:bottom w:val="single" w:sz="12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23"/>
              <w:gridCol w:w="1159"/>
              <w:gridCol w:w="1092"/>
              <w:gridCol w:w="1257"/>
              <w:gridCol w:w="1160"/>
              <w:gridCol w:w="1257"/>
              <w:gridCol w:w="1160"/>
              <w:gridCol w:w="826"/>
            </w:tblGrid>
            <w:tr w:rsidR="00DE679F" w:rsidRPr="007F0D97" w14:paraId="70B4780F" w14:textId="77777777" w:rsidTr="00953FF1">
              <w:tc>
                <w:tcPr>
                  <w:tcW w:w="134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291CBD4C" w14:textId="77777777" w:rsidR="00DE679F" w:rsidRPr="007F0D97" w:rsidRDefault="00DE679F" w:rsidP="00953FF1">
                  <w:pPr>
                    <w:rPr>
                      <w:color w:val="231F20"/>
                    </w:rPr>
                  </w:pPr>
                </w:p>
              </w:tc>
              <w:tc>
                <w:tcPr>
                  <w:tcW w:w="1348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4E96CEEC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mean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A8D0410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proofErr w:type="spellStart"/>
                  <w:r w:rsidRPr="007F0D97">
                    <w:rPr>
                      <w:color w:val="231F20"/>
                    </w:rPr>
                    <w:t>sd</w:t>
                  </w:r>
                  <w:proofErr w:type="spellEnd"/>
                </w:p>
              </w:tc>
              <w:tc>
                <w:tcPr>
                  <w:tcW w:w="134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EE1827F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0.025quant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0C58342E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0.5quant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2ED68DB9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0.975quant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807B0D8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mode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A1848FA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proofErr w:type="spellStart"/>
                  <w:r w:rsidRPr="007F0D97">
                    <w:rPr>
                      <w:color w:val="231F20"/>
                    </w:rPr>
                    <w:t>kld</w:t>
                  </w:r>
                  <w:proofErr w:type="spellEnd"/>
                </w:p>
              </w:tc>
            </w:tr>
            <w:tr w:rsidR="00DE679F" w:rsidRPr="007F0D97" w14:paraId="23387CF2" w14:textId="77777777" w:rsidTr="00953FF1">
              <w:tc>
                <w:tcPr>
                  <w:tcW w:w="1348" w:type="dxa"/>
                  <w:tcBorders>
                    <w:top w:val="single" w:sz="12" w:space="0" w:color="auto"/>
                  </w:tcBorders>
                </w:tcPr>
                <w:p w14:paraId="566EBE1A" w14:textId="77777777" w:rsidR="00DE679F" w:rsidRPr="007F0D97" w:rsidRDefault="00DE679F" w:rsidP="00953FF1">
                  <w:pPr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(Intercept)</w:t>
                  </w:r>
                </w:p>
              </w:tc>
              <w:tc>
                <w:tcPr>
                  <w:tcW w:w="1348" w:type="dxa"/>
                  <w:tcBorders>
                    <w:top w:val="single" w:sz="12" w:space="0" w:color="auto"/>
                  </w:tcBorders>
                </w:tcPr>
                <w:p w14:paraId="717FBF96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44.1714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</w:tcBorders>
                </w:tcPr>
                <w:p w14:paraId="4CE5DD05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30.2658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</w:tcBorders>
                </w:tcPr>
                <w:p w14:paraId="295CE8A7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-15.1981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</w:tcBorders>
                </w:tcPr>
                <w:p w14:paraId="6C560E5B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44.1528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</w:tcBorders>
                </w:tcPr>
                <w:p w14:paraId="3C71A209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103.5930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</w:tcBorders>
                </w:tcPr>
                <w:p w14:paraId="6E61F92D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44.1176</w:t>
                  </w:r>
                </w:p>
              </w:tc>
              <w:tc>
                <w:tcPr>
                  <w:tcW w:w="1349" w:type="dxa"/>
                  <w:tcBorders>
                    <w:top w:val="single" w:sz="12" w:space="0" w:color="auto"/>
                  </w:tcBorders>
                </w:tcPr>
                <w:p w14:paraId="3FA11F3F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0</w:t>
                  </w:r>
                </w:p>
              </w:tc>
            </w:tr>
            <w:tr w:rsidR="00DE679F" w:rsidRPr="007F0D97" w14:paraId="610D0E01" w14:textId="77777777" w:rsidTr="00953FF1">
              <w:tc>
                <w:tcPr>
                  <w:tcW w:w="1348" w:type="dxa"/>
                </w:tcPr>
                <w:p w14:paraId="491E0736" w14:textId="77777777" w:rsidR="00DE679F" w:rsidRPr="007F0D97" w:rsidRDefault="00DE679F" w:rsidP="00953FF1">
                  <w:pPr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 xml:space="preserve">year        </w:t>
                  </w:r>
                </w:p>
              </w:tc>
              <w:tc>
                <w:tcPr>
                  <w:tcW w:w="1348" w:type="dxa"/>
                </w:tcPr>
                <w:p w14:paraId="20077E68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228.9169</w:t>
                  </w:r>
                </w:p>
              </w:tc>
              <w:tc>
                <w:tcPr>
                  <w:tcW w:w="1349" w:type="dxa"/>
                </w:tcPr>
                <w:p w14:paraId="5A8922D0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10.7950</w:t>
                  </w:r>
                </w:p>
              </w:tc>
              <w:tc>
                <w:tcPr>
                  <w:tcW w:w="1349" w:type="dxa"/>
                </w:tcPr>
                <w:p w14:paraId="5A0966E5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207.7042</w:t>
                  </w:r>
                </w:p>
              </w:tc>
              <w:tc>
                <w:tcPr>
                  <w:tcW w:w="1349" w:type="dxa"/>
                </w:tcPr>
                <w:p w14:paraId="35BD3728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228.9230</w:t>
                  </w:r>
                </w:p>
              </w:tc>
              <w:tc>
                <w:tcPr>
                  <w:tcW w:w="1349" w:type="dxa"/>
                </w:tcPr>
                <w:p w14:paraId="36F9DCD0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250.0782</w:t>
                  </w:r>
                </w:p>
              </w:tc>
              <w:tc>
                <w:tcPr>
                  <w:tcW w:w="1349" w:type="dxa"/>
                </w:tcPr>
                <w:p w14:paraId="2A98E4E4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228.9363</w:t>
                  </w:r>
                </w:p>
              </w:tc>
              <w:tc>
                <w:tcPr>
                  <w:tcW w:w="1349" w:type="dxa"/>
                </w:tcPr>
                <w:p w14:paraId="4691C3B0" w14:textId="77777777" w:rsidR="00DE679F" w:rsidRPr="007F0D97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7F0D97">
                    <w:rPr>
                      <w:color w:val="231F20"/>
                    </w:rPr>
                    <w:t>0</w:t>
                  </w:r>
                </w:p>
              </w:tc>
            </w:tr>
          </w:tbl>
          <w:p w14:paraId="4CDF18C0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25C5562B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Random effects:</w:t>
            </w:r>
          </w:p>
          <w:p w14:paraId="1E876FFD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Name</w:t>
            </w:r>
            <w:r w:rsidRPr="00684A55">
              <w:rPr>
                <w:color w:val="231F20"/>
              </w:rPr>
              <w:tab/>
              <w:t xml:space="preserve">  Model</w:t>
            </w:r>
          </w:p>
          <w:p w14:paraId="4CDFF182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 xml:space="preserve"> states   BYM model </w:t>
            </w:r>
          </w:p>
          <w:p w14:paraId="4640F5B2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 xml:space="preserve">states1   IID model </w:t>
            </w:r>
          </w:p>
          <w:p w14:paraId="451E95F7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416BF893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Model hyperparameters:</w:t>
            </w:r>
          </w:p>
          <w:tbl>
            <w:tblPr>
              <w:tblStyle w:val="TableGrid"/>
              <w:tblW w:w="0" w:type="auto"/>
              <w:tblBorders>
                <w:top w:val="single" w:sz="12" w:space="0" w:color="auto"/>
                <w:left w:val="none" w:sz="0" w:space="0" w:color="auto"/>
                <w:bottom w:val="single" w:sz="12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823"/>
              <w:gridCol w:w="932"/>
              <w:gridCol w:w="851"/>
              <w:gridCol w:w="1249"/>
              <w:gridCol w:w="1029"/>
              <w:gridCol w:w="1249"/>
              <w:gridCol w:w="1001"/>
            </w:tblGrid>
            <w:tr w:rsidR="00DE679F" w:rsidRPr="00AC3B6F" w14:paraId="437B3E6B" w14:textId="77777777" w:rsidTr="00953FF1">
              <w:tc>
                <w:tcPr>
                  <w:tcW w:w="4045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662C030E" w14:textId="77777777" w:rsidR="00DE679F" w:rsidRPr="00AC3B6F" w:rsidRDefault="00DE679F" w:rsidP="00953FF1">
                  <w:pPr>
                    <w:rPr>
                      <w:color w:val="231F20"/>
                    </w:rPr>
                  </w:pPr>
                </w:p>
              </w:tc>
              <w:tc>
                <w:tcPr>
                  <w:tcW w:w="716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417E2041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mean</w:t>
                  </w:r>
                </w:p>
              </w:tc>
              <w:tc>
                <w:tcPr>
                  <w:tcW w:w="876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1EA8343C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proofErr w:type="spellStart"/>
                  <w:r w:rsidRPr="00AC3B6F">
                    <w:rPr>
                      <w:color w:val="231F20"/>
                    </w:rPr>
                    <w:t>sd</w:t>
                  </w:r>
                  <w:proofErr w:type="spellEnd"/>
                </w:p>
              </w:tc>
              <w:tc>
                <w:tcPr>
                  <w:tcW w:w="129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5E89460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25quant</w:t>
                  </w:r>
                </w:p>
              </w:tc>
              <w:tc>
                <w:tcPr>
                  <w:tcW w:w="106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3690F1A8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5quant</w:t>
                  </w:r>
                </w:p>
              </w:tc>
              <w:tc>
                <w:tcPr>
                  <w:tcW w:w="129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71937825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975quant</w:t>
                  </w:r>
                </w:p>
              </w:tc>
              <w:tc>
                <w:tcPr>
                  <w:tcW w:w="1059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41751389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mode</w:t>
                  </w:r>
                </w:p>
              </w:tc>
            </w:tr>
            <w:tr w:rsidR="00DE679F" w:rsidRPr="00AC3B6F" w14:paraId="14B8FA08" w14:textId="77777777" w:rsidTr="00953FF1">
              <w:tc>
                <w:tcPr>
                  <w:tcW w:w="4045" w:type="dxa"/>
                  <w:tcBorders>
                    <w:top w:val="single" w:sz="12" w:space="0" w:color="auto"/>
                  </w:tcBorders>
                </w:tcPr>
                <w:p w14:paraId="6A166BEE" w14:textId="77777777" w:rsidR="00DE679F" w:rsidRPr="00AC3B6F" w:rsidRDefault="00DE679F" w:rsidP="00953FF1">
                  <w:pPr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Precision</w:t>
                  </w:r>
                  <w:r>
                    <w:rPr>
                      <w:color w:val="231F20"/>
                    </w:rPr>
                    <w:t xml:space="preserve"> </w:t>
                  </w:r>
                  <w:r w:rsidRPr="00AC3B6F">
                    <w:rPr>
                      <w:color w:val="231F20"/>
                    </w:rPr>
                    <w:t>for the Gaussian observations</w:t>
                  </w:r>
                </w:p>
              </w:tc>
              <w:tc>
                <w:tcPr>
                  <w:tcW w:w="716" w:type="dxa"/>
                  <w:tcBorders>
                    <w:top w:val="single" w:sz="12" w:space="0" w:color="auto"/>
                  </w:tcBorders>
                </w:tcPr>
                <w:p w14:paraId="79377A3A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876" w:type="dxa"/>
                  <w:tcBorders>
                    <w:top w:val="single" w:sz="12" w:space="0" w:color="auto"/>
                  </w:tcBorders>
                </w:tcPr>
                <w:p w14:paraId="6058EB12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290" w:type="dxa"/>
                  <w:tcBorders>
                    <w:top w:val="single" w:sz="12" w:space="0" w:color="auto"/>
                  </w:tcBorders>
                </w:tcPr>
                <w:p w14:paraId="4E3EEFE0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069" w:type="dxa"/>
                  <w:tcBorders>
                    <w:top w:val="single" w:sz="12" w:space="0" w:color="auto"/>
                  </w:tcBorders>
                </w:tcPr>
                <w:p w14:paraId="5F853226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290" w:type="dxa"/>
                  <w:tcBorders>
                    <w:top w:val="single" w:sz="12" w:space="0" w:color="auto"/>
                  </w:tcBorders>
                </w:tcPr>
                <w:p w14:paraId="13E1CA7A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059" w:type="dxa"/>
                  <w:tcBorders>
                    <w:top w:val="single" w:sz="12" w:space="0" w:color="auto"/>
                  </w:tcBorders>
                </w:tcPr>
                <w:p w14:paraId="582168A9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</w:tr>
            <w:tr w:rsidR="00DE679F" w:rsidRPr="00AC3B6F" w14:paraId="3AB20FEE" w14:textId="77777777" w:rsidTr="00953FF1">
              <w:tc>
                <w:tcPr>
                  <w:tcW w:w="4045" w:type="dxa"/>
                </w:tcPr>
                <w:p w14:paraId="175CC832" w14:textId="77777777" w:rsidR="00DE679F" w:rsidRPr="00AC3B6F" w:rsidRDefault="00DE679F" w:rsidP="00953FF1">
                  <w:pPr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Precision for states (</w:t>
                  </w:r>
                  <w:proofErr w:type="spellStart"/>
                  <w:r w:rsidRPr="00AC3B6F">
                    <w:rPr>
                      <w:color w:val="231F20"/>
                    </w:rPr>
                    <w:t>iid</w:t>
                  </w:r>
                  <w:proofErr w:type="spellEnd"/>
                  <w:r w:rsidRPr="00AC3B6F">
                    <w:rPr>
                      <w:color w:val="231F20"/>
                    </w:rPr>
                    <w:t xml:space="preserve"> component)</w:t>
                  </w:r>
                </w:p>
              </w:tc>
              <w:tc>
                <w:tcPr>
                  <w:tcW w:w="716" w:type="dxa"/>
                </w:tcPr>
                <w:p w14:paraId="5D78DDFC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53.60</w:t>
                  </w:r>
                </w:p>
              </w:tc>
              <w:tc>
                <w:tcPr>
                  <w:tcW w:w="876" w:type="dxa"/>
                </w:tcPr>
                <w:p w14:paraId="00E8F2C1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17.19</w:t>
                  </w:r>
                </w:p>
              </w:tc>
              <w:tc>
                <w:tcPr>
                  <w:tcW w:w="1290" w:type="dxa"/>
                </w:tcPr>
                <w:p w14:paraId="03B5804D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29.54</w:t>
                  </w:r>
                </w:p>
              </w:tc>
              <w:tc>
                <w:tcPr>
                  <w:tcW w:w="1069" w:type="dxa"/>
                </w:tcPr>
                <w:p w14:paraId="6507C790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50.32</w:t>
                  </w:r>
                </w:p>
              </w:tc>
              <w:tc>
                <w:tcPr>
                  <w:tcW w:w="1290" w:type="dxa"/>
                </w:tcPr>
                <w:p w14:paraId="767FD07C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96.05</w:t>
                  </w:r>
                </w:p>
              </w:tc>
              <w:tc>
                <w:tcPr>
                  <w:tcW w:w="1059" w:type="dxa"/>
                </w:tcPr>
                <w:p w14:paraId="206E1897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44.39</w:t>
                  </w:r>
                </w:p>
              </w:tc>
            </w:tr>
            <w:tr w:rsidR="00DE679F" w:rsidRPr="00AC3B6F" w14:paraId="3867340C" w14:textId="77777777" w:rsidTr="00953FF1">
              <w:tc>
                <w:tcPr>
                  <w:tcW w:w="4045" w:type="dxa"/>
                </w:tcPr>
                <w:p w14:paraId="5C19E457" w14:textId="77777777" w:rsidR="00DE679F" w:rsidRPr="00AC3B6F" w:rsidRDefault="00DE679F" w:rsidP="00953FF1">
                  <w:pPr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 xml:space="preserve">Precision for states (spatial component) </w:t>
                  </w:r>
                </w:p>
              </w:tc>
              <w:tc>
                <w:tcPr>
                  <w:tcW w:w="716" w:type="dxa"/>
                </w:tcPr>
                <w:p w14:paraId="6859D75D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1512.91</w:t>
                  </w:r>
                </w:p>
              </w:tc>
              <w:tc>
                <w:tcPr>
                  <w:tcW w:w="876" w:type="dxa"/>
                </w:tcPr>
                <w:p w14:paraId="59A7EAFE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308.68</w:t>
                  </w:r>
                </w:p>
              </w:tc>
              <w:tc>
                <w:tcPr>
                  <w:tcW w:w="1290" w:type="dxa"/>
                </w:tcPr>
                <w:p w14:paraId="19EEF4CF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984.34</w:t>
                  </w:r>
                </w:p>
              </w:tc>
              <w:tc>
                <w:tcPr>
                  <w:tcW w:w="1069" w:type="dxa"/>
                </w:tcPr>
                <w:p w14:paraId="7F325734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1485.03</w:t>
                  </w:r>
                </w:p>
              </w:tc>
              <w:tc>
                <w:tcPr>
                  <w:tcW w:w="1290" w:type="dxa"/>
                </w:tcPr>
                <w:p w14:paraId="494853F6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2212.94</w:t>
                  </w:r>
                </w:p>
              </w:tc>
              <w:tc>
                <w:tcPr>
                  <w:tcW w:w="1059" w:type="dxa"/>
                </w:tcPr>
                <w:p w14:paraId="76C9D7C2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1433.85</w:t>
                  </w:r>
                </w:p>
              </w:tc>
            </w:tr>
            <w:tr w:rsidR="00DE679F" w:rsidRPr="00AC3B6F" w14:paraId="7FCF9BAA" w14:textId="77777777" w:rsidTr="00953FF1">
              <w:tc>
                <w:tcPr>
                  <w:tcW w:w="4045" w:type="dxa"/>
                </w:tcPr>
                <w:p w14:paraId="6A4492E3" w14:textId="77777777" w:rsidR="00DE679F" w:rsidRPr="00AC3B6F" w:rsidRDefault="00DE679F" w:rsidP="00953FF1">
                  <w:pPr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Precision for states1</w:t>
                  </w:r>
                </w:p>
              </w:tc>
              <w:tc>
                <w:tcPr>
                  <w:tcW w:w="716" w:type="dxa"/>
                </w:tcPr>
                <w:p w14:paraId="63C40932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876" w:type="dxa"/>
                </w:tcPr>
                <w:p w14:paraId="72A1B13B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</w:t>
                  </w:r>
                  <w:r>
                    <w:rPr>
                      <w:color w:val="231F20"/>
                    </w:rPr>
                    <w:t>0</w:t>
                  </w:r>
                </w:p>
              </w:tc>
              <w:tc>
                <w:tcPr>
                  <w:tcW w:w="1290" w:type="dxa"/>
                </w:tcPr>
                <w:p w14:paraId="40191E1E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069" w:type="dxa"/>
                </w:tcPr>
                <w:p w14:paraId="1EA53E24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290" w:type="dxa"/>
                </w:tcPr>
                <w:p w14:paraId="444DAB5E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  <w:tc>
                <w:tcPr>
                  <w:tcW w:w="1059" w:type="dxa"/>
                </w:tcPr>
                <w:p w14:paraId="72B40924" w14:textId="77777777" w:rsidR="00DE679F" w:rsidRPr="00AC3B6F" w:rsidRDefault="00DE679F" w:rsidP="00953FF1">
                  <w:pPr>
                    <w:jc w:val="center"/>
                    <w:rPr>
                      <w:color w:val="231F20"/>
                    </w:rPr>
                  </w:pPr>
                  <w:r w:rsidRPr="00AC3B6F">
                    <w:rPr>
                      <w:color w:val="231F20"/>
                    </w:rPr>
                    <w:t>0.00</w:t>
                  </w:r>
                </w:p>
              </w:tc>
            </w:tr>
          </w:tbl>
          <w:p w14:paraId="5A93D70C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74ADBECC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Expected number of effective parameters(std dev): 51.11(0.1152)</w:t>
            </w:r>
          </w:p>
          <w:p w14:paraId="487D9756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 xml:space="preserve">Number of equivalent replicates : 3.991 </w:t>
            </w:r>
          </w:p>
          <w:p w14:paraId="1523A892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140692DA" w14:textId="77777777" w:rsidR="00DE679F" w:rsidRPr="004733E2" w:rsidRDefault="00DE679F" w:rsidP="00953FF1">
            <w:pPr>
              <w:rPr>
                <w:b/>
                <w:bCs/>
                <w:color w:val="231F20"/>
              </w:rPr>
            </w:pPr>
            <w:r w:rsidRPr="004733E2">
              <w:rPr>
                <w:b/>
                <w:bCs/>
                <w:color w:val="231F20"/>
              </w:rPr>
              <w:t xml:space="preserve">Deviance Information Criterion (DIC) </w:t>
            </w:r>
            <w:r w:rsidRPr="004733E2">
              <w:rPr>
                <w:b/>
                <w:bCs/>
                <w:color w:val="231F20"/>
              </w:rPr>
              <w:tab/>
            </w:r>
            <w:r w:rsidRPr="004733E2">
              <w:rPr>
                <w:b/>
                <w:bCs/>
                <w:color w:val="231F20"/>
              </w:rPr>
              <w:tab/>
            </w:r>
            <w:r w:rsidRPr="004733E2">
              <w:rPr>
                <w:b/>
                <w:bCs/>
                <w:color w:val="231F20"/>
              </w:rPr>
              <w:tab/>
              <w:t>: 2758.97</w:t>
            </w:r>
          </w:p>
          <w:p w14:paraId="5B3C764F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 xml:space="preserve">Deviance Information Criterion (DIC, saturated) </w:t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 w:rsidRPr="00684A55">
              <w:rPr>
                <w:color w:val="231F20"/>
              </w:rPr>
              <w:t>: 271.83</w:t>
            </w:r>
          </w:p>
          <w:p w14:paraId="3993889F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 xml:space="preserve">Effective number of parameters </w:t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 w:rsidRPr="00684A55">
              <w:rPr>
                <w:color w:val="231F20"/>
              </w:rPr>
              <w:t>: 54.15</w:t>
            </w:r>
          </w:p>
          <w:p w14:paraId="6BED0005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7E26ABDC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 xml:space="preserve">Marginal log-Likelihood:  </w:t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>
              <w:rPr>
                <w:color w:val="231F20"/>
              </w:rPr>
              <w:tab/>
            </w:r>
            <w:r w:rsidRPr="00684A55">
              <w:rPr>
                <w:color w:val="231F20"/>
              </w:rPr>
              <w:t xml:space="preserve">-1509.24 </w:t>
            </w:r>
          </w:p>
          <w:p w14:paraId="2C9C146E" w14:textId="77777777" w:rsidR="00DE679F" w:rsidRPr="00684A55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CPO and PIT are computed</w:t>
            </w:r>
          </w:p>
          <w:p w14:paraId="7AC87D06" w14:textId="77777777" w:rsidR="00DE679F" w:rsidRPr="00684A55" w:rsidRDefault="00DE679F" w:rsidP="00953FF1">
            <w:pPr>
              <w:rPr>
                <w:color w:val="231F20"/>
              </w:rPr>
            </w:pPr>
          </w:p>
          <w:p w14:paraId="787150CD" w14:textId="77777777" w:rsidR="00DE679F" w:rsidRDefault="00DE679F" w:rsidP="00953FF1">
            <w:pPr>
              <w:rPr>
                <w:color w:val="231F20"/>
              </w:rPr>
            </w:pPr>
            <w:r w:rsidRPr="00684A55">
              <w:rPr>
                <w:color w:val="231F20"/>
              </w:rPr>
              <w:t>Posterior marginals for linear predictor and fitted values computed</w:t>
            </w:r>
          </w:p>
          <w:p w14:paraId="2E35D1F8" w14:textId="77777777" w:rsidR="00DE679F" w:rsidRDefault="00DE679F" w:rsidP="00953FF1">
            <w:pPr>
              <w:rPr>
                <w:color w:val="231F20"/>
              </w:rPr>
            </w:pPr>
          </w:p>
          <w:p w14:paraId="61C4D68E" w14:textId="77777777" w:rsidR="00DE679F" w:rsidRDefault="00DE679F" w:rsidP="00953FF1">
            <w:pPr>
              <w:rPr>
                <w:rStyle w:val="Strong"/>
              </w:rPr>
            </w:pPr>
          </w:p>
        </w:tc>
      </w:tr>
    </w:tbl>
    <w:p w14:paraId="4BD59203" w14:textId="77777777" w:rsidR="00DE679F" w:rsidRDefault="00DE679F" w:rsidP="00DE679F">
      <w:pPr>
        <w:rPr>
          <w:color w:val="231F20"/>
        </w:rPr>
      </w:pPr>
    </w:p>
    <w:p w14:paraId="5B4F60E5" w14:textId="77777777" w:rsidR="00DE679F" w:rsidRDefault="00DE679F" w:rsidP="00DE679F">
      <w:pPr>
        <w:rPr>
          <w:color w:val="231F20"/>
        </w:rPr>
      </w:pPr>
    </w:p>
    <w:tbl>
      <w:tblPr>
        <w:tblStyle w:val="TableGrid"/>
        <w:tblW w:w="0" w:type="auto"/>
        <w:shd w:val="clear" w:color="auto" w:fill="C5E0B3" w:themeFill="accent6" w:themeFillTint="66"/>
        <w:tblLook w:val="04A0" w:firstRow="1" w:lastRow="0" w:firstColumn="1" w:lastColumn="0" w:noHBand="0" w:noVBand="1"/>
      </w:tblPr>
      <w:tblGrid>
        <w:gridCol w:w="9350"/>
      </w:tblGrid>
      <w:tr w:rsidR="00DE679F" w14:paraId="04C6ABF8" w14:textId="77777777" w:rsidTr="00953FF1">
        <w:tc>
          <w:tcPr>
            <w:tcW w:w="10790" w:type="dxa"/>
            <w:shd w:val="clear" w:color="auto" w:fill="C5E0B3" w:themeFill="accent6" w:themeFillTint="66"/>
          </w:tcPr>
          <w:p w14:paraId="0F4508F0" w14:textId="77777777" w:rsidR="00DE679F" w:rsidRDefault="00DE679F" w:rsidP="00953FF1">
            <w:pPr>
              <w:rPr>
                <w:color w:val="231F20"/>
              </w:rPr>
            </w:pPr>
            <w:r>
              <w:rPr>
                <w:color w:val="231F20"/>
              </w:rPr>
              <w:t>Model with only space (no spacetime)</w:t>
            </w:r>
          </w:p>
          <w:p w14:paraId="66748732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summary(</w:t>
            </w:r>
            <w:proofErr w:type="spellStart"/>
            <w:r w:rsidRPr="00C26D89">
              <w:rPr>
                <w:color w:val="231F20"/>
              </w:rPr>
              <w:t>model.par</w:t>
            </w:r>
            <w:proofErr w:type="spellEnd"/>
            <w:r w:rsidRPr="00C26D89">
              <w:rPr>
                <w:color w:val="231F20"/>
              </w:rPr>
              <w:t>)</w:t>
            </w:r>
          </w:p>
          <w:p w14:paraId="1F738938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2E63ED15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Call:</w:t>
            </w:r>
          </w:p>
          <w:p w14:paraId="4A8AF9E6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c("</w:t>
            </w:r>
            <w:proofErr w:type="spellStart"/>
            <w:r w:rsidRPr="00C26D89">
              <w:rPr>
                <w:color w:val="231F20"/>
              </w:rPr>
              <w:t>inla</w:t>
            </w:r>
            <w:proofErr w:type="spellEnd"/>
            <w:r w:rsidRPr="00C26D89">
              <w:rPr>
                <w:color w:val="231F20"/>
              </w:rPr>
              <w:t xml:space="preserve">(formula = </w:t>
            </w:r>
            <w:proofErr w:type="spellStart"/>
            <w:r w:rsidRPr="00C26D89">
              <w:rPr>
                <w:color w:val="231F20"/>
              </w:rPr>
              <w:t>formula.par</w:t>
            </w:r>
            <w:proofErr w:type="spellEnd"/>
            <w:r w:rsidRPr="00C26D89">
              <w:rPr>
                <w:color w:val="231F20"/>
              </w:rPr>
              <w:t xml:space="preserve">, data = </w:t>
            </w:r>
            <w:proofErr w:type="spellStart"/>
            <w:r w:rsidRPr="00C26D89">
              <w:rPr>
                <w:color w:val="231F20"/>
              </w:rPr>
              <w:t>suicidedata</w:t>
            </w:r>
            <w:proofErr w:type="spellEnd"/>
            <w:r w:rsidRPr="00C26D89">
              <w:rPr>
                <w:color w:val="231F20"/>
              </w:rPr>
              <w:t xml:space="preserve">, E = E, </w:t>
            </w:r>
            <w:proofErr w:type="spellStart"/>
            <w:r w:rsidRPr="00C26D89">
              <w:rPr>
                <w:color w:val="231F20"/>
              </w:rPr>
              <w:t>control.compute</w:t>
            </w:r>
            <w:proofErr w:type="spellEnd"/>
            <w:r w:rsidRPr="00C26D89">
              <w:rPr>
                <w:color w:val="231F20"/>
              </w:rPr>
              <w:t xml:space="preserve"> = list(</w:t>
            </w:r>
            <w:proofErr w:type="spellStart"/>
            <w:r w:rsidRPr="00C26D89">
              <w:rPr>
                <w:color w:val="231F20"/>
              </w:rPr>
              <w:t>dic</w:t>
            </w:r>
            <w:proofErr w:type="spellEnd"/>
            <w:r w:rsidRPr="00C26D89">
              <w:rPr>
                <w:color w:val="231F20"/>
              </w:rPr>
              <w:t xml:space="preserve"> = TRUE, ",  "    </w:t>
            </w:r>
            <w:proofErr w:type="spellStart"/>
            <w:r w:rsidRPr="00C26D89">
              <w:rPr>
                <w:color w:val="231F20"/>
              </w:rPr>
              <w:t>cpo</w:t>
            </w:r>
            <w:proofErr w:type="spellEnd"/>
            <w:r w:rsidRPr="00C26D89">
              <w:rPr>
                <w:color w:val="231F20"/>
              </w:rPr>
              <w:t xml:space="preserve"> = TRUE), </w:t>
            </w:r>
            <w:proofErr w:type="spellStart"/>
            <w:r w:rsidRPr="00C26D89">
              <w:rPr>
                <w:color w:val="231F20"/>
              </w:rPr>
              <w:t>control.predictor</w:t>
            </w:r>
            <w:proofErr w:type="spellEnd"/>
            <w:r w:rsidRPr="00C26D89">
              <w:rPr>
                <w:color w:val="231F20"/>
              </w:rPr>
              <w:t xml:space="preserve"> = list(compute = TRUE))")</w:t>
            </w:r>
          </w:p>
          <w:p w14:paraId="50A1BA08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676A97B3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Time used:</w:t>
            </w:r>
          </w:p>
          <w:p w14:paraId="7F4AA336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 Pre-processing    Running </w:t>
            </w:r>
            <w:proofErr w:type="spellStart"/>
            <w:r w:rsidRPr="00C26D89">
              <w:rPr>
                <w:color w:val="231F20"/>
              </w:rPr>
              <w:t>inla</w:t>
            </w:r>
            <w:proofErr w:type="spellEnd"/>
            <w:r w:rsidRPr="00C26D89">
              <w:rPr>
                <w:color w:val="231F20"/>
              </w:rPr>
              <w:t xml:space="preserve"> Post-processing           Total </w:t>
            </w:r>
          </w:p>
          <w:p w14:paraId="6D64521D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         3.9513          1.2439          0.5013          5.6965 </w:t>
            </w:r>
          </w:p>
          <w:p w14:paraId="3CAF1A59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24928CE5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Fixed effects:</w:t>
            </w:r>
          </w:p>
          <w:p w14:paraId="2533E863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                mean     </w:t>
            </w:r>
            <w:proofErr w:type="spellStart"/>
            <w:r w:rsidRPr="00C26D89">
              <w:rPr>
                <w:color w:val="231F20"/>
              </w:rPr>
              <w:t>sd</w:t>
            </w:r>
            <w:proofErr w:type="spellEnd"/>
            <w:r w:rsidRPr="00C26D89">
              <w:rPr>
                <w:color w:val="231F20"/>
              </w:rPr>
              <w:t xml:space="preserve"> 0.025quant 0.5quant 0.975quant     mode </w:t>
            </w:r>
            <w:proofErr w:type="spellStart"/>
            <w:r w:rsidRPr="00C26D89">
              <w:rPr>
                <w:color w:val="231F20"/>
              </w:rPr>
              <w:t>kld</w:t>
            </w:r>
            <w:proofErr w:type="spellEnd"/>
          </w:p>
          <w:p w14:paraId="5366E479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(Intercept) 624.6612 48.128   530.1552 624.6616   719.0684 624.6665   0</w:t>
            </w:r>
          </w:p>
          <w:p w14:paraId="2D57CCE0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1C5B7BD4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Random effects:</w:t>
            </w:r>
          </w:p>
          <w:p w14:paraId="7CAA2E4E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Name</w:t>
            </w:r>
            <w:r w:rsidRPr="00C26D89">
              <w:rPr>
                <w:color w:val="231F20"/>
              </w:rPr>
              <w:tab/>
              <w:t xml:space="preserve">  Model</w:t>
            </w:r>
          </w:p>
          <w:p w14:paraId="27BF72AE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 states   BYM model </w:t>
            </w:r>
          </w:p>
          <w:p w14:paraId="769F38ED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5557D362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Model hyperparameters:</w:t>
            </w:r>
          </w:p>
          <w:p w14:paraId="25553709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                                             mean         </w:t>
            </w:r>
            <w:proofErr w:type="spellStart"/>
            <w:r w:rsidRPr="00C26D89">
              <w:rPr>
                <w:color w:val="231F20"/>
              </w:rPr>
              <w:t>sd</w:t>
            </w:r>
            <w:proofErr w:type="spellEnd"/>
            <w:r w:rsidRPr="00C26D89">
              <w:rPr>
                <w:color w:val="231F20"/>
              </w:rPr>
              <w:t xml:space="preserve"> 0.025quant 0.5quant 0.975quant   mode</w:t>
            </w:r>
          </w:p>
          <w:p w14:paraId="512D2557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Precision for the Gaussian observations      0.00       0.00       0.00     0.00       0.00   0.00</w:t>
            </w:r>
          </w:p>
          <w:p w14:paraId="4BFE68F9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Precision for states (</w:t>
            </w:r>
            <w:proofErr w:type="spellStart"/>
            <w:r w:rsidRPr="00C26D89">
              <w:rPr>
                <w:color w:val="231F20"/>
              </w:rPr>
              <w:t>iid</w:t>
            </w:r>
            <w:proofErr w:type="spellEnd"/>
            <w:r w:rsidRPr="00C26D89">
              <w:rPr>
                <w:color w:val="231F20"/>
              </w:rPr>
              <w:t xml:space="preserve"> component)      5846.35   15026.71     348.92  2300.15   33242.97 779.37</w:t>
            </w:r>
          </w:p>
          <w:p w14:paraId="7A0E07A6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Precision for states (spatial component) 62061.71 1121154.19     290.43  3896.55  350610.17 572.44</w:t>
            </w:r>
          </w:p>
          <w:p w14:paraId="07485A6D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7DC1C975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Expected number of effective parameters(std dev): 1.915(0.0119)</w:t>
            </w:r>
          </w:p>
          <w:p w14:paraId="0E5A80BF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Number of equivalent replicates : 106.53 </w:t>
            </w:r>
          </w:p>
          <w:p w14:paraId="4109E0F3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3307A1A5" w14:textId="77777777" w:rsidR="00DE679F" w:rsidRPr="00546C3A" w:rsidRDefault="00DE679F" w:rsidP="00953FF1">
            <w:pPr>
              <w:rPr>
                <w:b/>
                <w:bCs/>
                <w:color w:val="FF0000"/>
              </w:rPr>
            </w:pPr>
            <w:r w:rsidRPr="00546C3A">
              <w:rPr>
                <w:b/>
                <w:bCs/>
                <w:color w:val="FF0000"/>
              </w:rPr>
              <w:t>Deviance Information Criterion (DIC) ...............: 3272.57</w:t>
            </w:r>
          </w:p>
          <w:p w14:paraId="46D108D7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Deviance Information Criterion (DIC, saturated) ....: 272.48</w:t>
            </w:r>
          </w:p>
          <w:p w14:paraId="5C4CE809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Effective number of parameters .....................: -6.222</w:t>
            </w:r>
          </w:p>
          <w:p w14:paraId="0D6E8980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649D9A03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 xml:space="preserve">Marginal log-Likelihood:  -1634.54 </w:t>
            </w:r>
          </w:p>
          <w:p w14:paraId="0D2A4CDE" w14:textId="77777777" w:rsidR="00DE679F" w:rsidRPr="00C26D89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CPO and PIT are computed</w:t>
            </w:r>
          </w:p>
          <w:p w14:paraId="2AD3AA14" w14:textId="77777777" w:rsidR="00DE679F" w:rsidRPr="00C26D89" w:rsidRDefault="00DE679F" w:rsidP="00953FF1">
            <w:pPr>
              <w:rPr>
                <w:color w:val="231F20"/>
              </w:rPr>
            </w:pPr>
          </w:p>
          <w:p w14:paraId="15309B68" w14:textId="77777777" w:rsidR="00DE679F" w:rsidRDefault="00DE679F" w:rsidP="00953FF1">
            <w:pPr>
              <w:rPr>
                <w:color w:val="231F20"/>
              </w:rPr>
            </w:pPr>
            <w:r w:rsidRPr="00C26D89">
              <w:rPr>
                <w:color w:val="231F20"/>
              </w:rPr>
              <w:t>Posterior marginals for linear predictor and fitted values computed</w:t>
            </w:r>
          </w:p>
        </w:tc>
      </w:tr>
    </w:tbl>
    <w:p w14:paraId="54BFEBA2" w14:textId="77777777" w:rsidR="00DE679F" w:rsidRDefault="00DE679F" w:rsidP="00DE679F">
      <w:pPr>
        <w:rPr>
          <w:color w:val="231F20"/>
        </w:rPr>
      </w:pPr>
    </w:p>
    <w:tbl>
      <w:tblPr>
        <w:tblStyle w:val="TableGrid"/>
        <w:tblW w:w="0" w:type="auto"/>
        <w:shd w:val="clear" w:color="auto" w:fill="DBDBDB" w:themeFill="accent3" w:themeFillTint="66"/>
        <w:tblLook w:val="04A0" w:firstRow="1" w:lastRow="0" w:firstColumn="1" w:lastColumn="0" w:noHBand="0" w:noVBand="1"/>
      </w:tblPr>
      <w:tblGrid>
        <w:gridCol w:w="9350"/>
      </w:tblGrid>
      <w:tr w:rsidR="00DE679F" w14:paraId="06E03763" w14:textId="77777777" w:rsidTr="00953FF1">
        <w:tc>
          <w:tcPr>
            <w:tcW w:w="10790" w:type="dxa"/>
            <w:shd w:val="clear" w:color="auto" w:fill="DBDBDB" w:themeFill="accent3" w:themeFillTint="66"/>
          </w:tcPr>
          <w:p w14:paraId="61BF9BF0" w14:textId="77777777" w:rsidR="00DE679F" w:rsidRDefault="00DE679F" w:rsidP="00953FF1">
            <w:pPr>
              <w:rPr>
                <w:color w:val="231F20"/>
              </w:rPr>
            </w:pPr>
            <w:r>
              <w:rPr>
                <w:color w:val="231F20"/>
              </w:rPr>
              <w:t>Model w/no space or no spacetime</w:t>
            </w:r>
          </w:p>
          <w:p w14:paraId="0ECE2A38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Call:</w:t>
            </w:r>
          </w:p>
          <w:p w14:paraId="16366CA1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c("</w:t>
            </w:r>
            <w:proofErr w:type="spellStart"/>
            <w:r w:rsidRPr="007E4B59">
              <w:rPr>
                <w:color w:val="231F20"/>
              </w:rPr>
              <w:t>inla</w:t>
            </w:r>
            <w:proofErr w:type="spellEnd"/>
            <w:r w:rsidRPr="007E4B59">
              <w:rPr>
                <w:color w:val="231F20"/>
              </w:rPr>
              <w:t xml:space="preserve">(formula = </w:t>
            </w:r>
            <w:proofErr w:type="spellStart"/>
            <w:r w:rsidRPr="007E4B59">
              <w:rPr>
                <w:color w:val="231F20"/>
              </w:rPr>
              <w:t>formula.par</w:t>
            </w:r>
            <w:proofErr w:type="spellEnd"/>
            <w:r w:rsidRPr="007E4B59">
              <w:rPr>
                <w:color w:val="231F20"/>
              </w:rPr>
              <w:t xml:space="preserve">, data = </w:t>
            </w:r>
            <w:proofErr w:type="spellStart"/>
            <w:r w:rsidRPr="007E4B59">
              <w:rPr>
                <w:color w:val="231F20"/>
              </w:rPr>
              <w:t>suicidedata</w:t>
            </w:r>
            <w:proofErr w:type="spellEnd"/>
            <w:r w:rsidRPr="007E4B59">
              <w:rPr>
                <w:color w:val="231F20"/>
              </w:rPr>
              <w:t xml:space="preserve">, E = E, </w:t>
            </w:r>
            <w:proofErr w:type="spellStart"/>
            <w:r w:rsidRPr="007E4B59">
              <w:rPr>
                <w:color w:val="231F20"/>
              </w:rPr>
              <w:t>control.compute</w:t>
            </w:r>
            <w:proofErr w:type="spellEnd"/>
            <w:r w:rsidRPr="007E4B59">
              <w:rPr>
                <w:color w:val="231F20"/>
              </w:rPr>
              <w:t xml:space="preserve"> = list(</w:t>
            </w:r>
            <w:proofErr w:type="spellStart"/>
            <w:r w:rsidRPr="007E4B59">
              <w:rPr>
                <w:color w:val="231F20"/>
              </w:rPr>
              <w:t>dic</w:t>
            </w:r>
            <w:proofErr w:type="spellEnd"/>
            <w:r w:rsidRPr="007E4B59">
              <w:rPr>
                <w:color w:val="231F20"/>
              </w:rPr>
              <w:t xml:space="preserve"> = TRUE, ",  "    </w:t>
            </w:r>
            <w:proofErr w:type="spellStart"/>
            <w:r w:rsidRPr="007E4B59">
              <w:rPr>
                <w:color w:val="231F20"/>
              </w:rPr>
              <w:t>cpo</w:t>
            </w:r>
            <w:proofErr w:type="spellEnd"/>
            <w:r w:rsidRPr="007E4B59">
              <w:rPr>
                <w:color w:val="231F20"/>
              </w:rPr>
              <w:t xml:space="preserve"> = TRUE), </w:t>
            </w:r>
            <w:proofErr w:type="spellStart"/>
            <w:r w:rsidRPr="007E4B59">
              <w:rPr>
                <w:color w:val="231F20"/>
              </w:rPr>
              <w:t>control.predictor</w:t>
            </w:r>
            <w:proofErr w:type="spellEnd"/>
            <w:r w:rsidRPr="007E4B59">
              <w:rPr>
                <w:color w:val="231F20"/>
              </w:rPr>
              <w:t xml:space="preserve"> = list(compute = TRUE))")</w:t>
            </w:r>
          </w:p>
          <w:p w14:paraId="40F21E80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2388EF51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Time used:</w:t>
            </w:r>
          </w:p>
          <w:p w14:paraId="5751AF98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 xml:space="preserve"> Pre-processing    Running </w:t>
            </w:r>
            <w:proofErr w:type="spellStart"/>
            <w:r w:rsidRPr="007E4B59">
              <w:rPr>
                <w:color w:val="231F20"/>
              </w:rPr>
              <w:t>inla</w:t>
            </w:r>
            <w:proofErr w:type="spellEnd"/>
            <w:r w:rsidRPr="007E4B59">
              <w:rPr>
                <w:color w:val="231F20"/>
              </w:rPr>
              <w:t xml:space="preserve"> Post-processing           Total </w:t>
            </w:r>
          </w:p>
          <w:p w14:paraId="73CA4AC2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 xml:space="preserve">         7.3014          1.4693          0.6633          9.4340 </w:t>
            </w:r>
          </w:p>
          <w:p w14:paraId="32A2EDF0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2F8ED499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Fixed effects:</w:t>
            </w:r>
          </w:p>
          <w:p w14:paraId="157EC534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 xml:space="preserve">                mean      </w:t>
            </w:r>
            <w:proofErr w:type="spellStart"/>
            <w:r w:rsidRPr="007E4B59">
              <w:rPr>
                <w:color w:val="231F20"/>
              </w:rPr>
              <w:t>sd</w:t>
            </w:r>
            <w:proofErr w:type="spellEnd"/>
            <w:r w:rsidRPr="007E4B59">
              <w:rPr>
                <w:color w:val="231F20"/>
              </w:rPr>
              <w:t xml:space="preserve"> 0.025quant 0.5quant 0.975quant     mode </w:t>
            </w:r>
            <w:proofErr w:type="spellStart"/>
            <w:r w:rsidRPr="007E4B59">
              <w:rPr>
                <w:color w:val="231F20"/>
              </w:rPr>
              <w:t>kld</w:t>
            </w:r>
            <w:proofErr w:type="spellEnd"/>
          </w:p>
          <w:p w14:paraId="3B602AA4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(Intercept) 614.9786 53.5645   509.6859 614.9766   720.1911 614.9772   0</w:t>
            </w:r>
          </w:p>
          <w:p w14:paraId="7350ABBE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78D993E0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The model has no random effects</w:t>
            </w:r>
          </w:p>
          <w:p w14:paraId="4E0B0251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1764C6B4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lastRenderedPageBreak/>
              <w:t>Model hyperparameters:</w:t>
            </w:r>
          </w:p>
          <w:p w14:paraId="1027A2BD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 xml:space="preserve">                                        mean   </w:t>
            </w:r>
            <w:proofErr w:type="spellStart"/>
            <w:r w:rsidRPr="007E4B59">
              <w:rPr>
                <w:color w:val="231F20"/>
              </w:rPr>
              <w:t>sd</w:t>
            </w:r>
            <w:proofErr w:type="spellEnd"/>
            <w:r w:rsidRPr="007E4B59">
              <w:rPr>
                <w:color w:val="231F20"/>
              </w:rPr>
              <w:t xml:space="preserve"> 0.025quant 0.5quant 0.975quant mode</w:t>
            </w:r>
          </w:p>
          <w:p w14:paraId="5B9ADABD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Precision for the Gaussian observations 0.00 0.00       0.00     0.00       0.00 0.00</w:t>
            </w:r>
          </w:p>
          <w:p w14:paraId="5EC679B2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7F379739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Expected number of effective parameters(std dev): 1.00(1e-04)</w:t>
            </w:r>
          </w:p>
          <w:p w14:paraId="12B165B0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 xml:space="preserve">Number of equivalent replicates : 204.00 </w:t>
            </w:r>
          </w:p>
          <w:p w14:paraId="3A96CDB4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465E5825" w14:textId="77777777" w:rsidR="00DE679F" w:rsidRPr="004733E2" w:rsidRDefault="00DE679F" w:rsidP="00953FF1">
            <w:pPr>
              <w:rPr>
                <w:b/>
                <w:bCs/>
                <w:color w:val="FF0000"/>
              </w:rPr>
            </w:pPr>
            <w:r w:rsidRPr="004733E2">
              <w:rPr>
                <w:b/>
                <w:bCs/>
                <w:color w:val="FF0000"/>
              </w:rPr>
              <w:t>Deviance Information Criterion (DIC) ...............: 3279.67</w:t>
            </w:r>
          </w:p>
          <w:p w14:paraId="2C68508B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Deviance Information Criterion (DIC, saturated) ....: 211.77</w:t>
            </w:r>
          </w:p>
          <w:p w14:paraId="38E6BAD0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Effective number of parameters .....................: 2.246</w:t>
            </w:r>
          </w:p>
          <w:p w14:paraId="0699A0FF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4EC20B89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 xml:space="preserve">Marginal log-Likelihood:  -1657.80 </w:t>
            </w:r>
          </w:p>
          <w:p w14:paraId="054169C1" w14:textId="77777777" w:rsidR="00DE679F" w:rsidRPr="007E4B59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CPO and PIT are computed</w:t>
            </w:r>
          </w:p>
          <w:p w14:paraId="3982C291" w14:textId="77777777" w:rsidR="00DE679F" w:rsidRPr="007E4B59" w:rsidRDefault="00DE679F" w:rsidP="00953FF1">
            <w:pPr>
              <w:rPr>
                <w:color w:val="231F20"/>
              </w:rPr>
            </w:pPr>
          </w:p>
          <w:p w14:paraId="686F0A04" w14:textId="77777777" w:rsidR="00DE679F" w:rsidRDefault="00DE679F" w:rsidP="00953FF1">
            <w:pPr>
              <w:rPr>
                <w:color w:val="231F20"/>
              </w:rPr>
            </w:pPr>
            <w:r w:rsidRPr="007E4B59">
              <w:rPr>
                <w:color w:val="231F20"/>
              </w:rPr>
              <w:t>Posterior marginals for linear predictor and fitted values computed</w:t>
            </w:r>
          </w:p>
        </w:tc>
      </w:tr>
    </w:tbl>
    <w:p w14:paraId="62B99513" w14:textId="77777777" w:rsidR="00DE679F" w:rsidRDefault="00DE679F" w:rsidP="00DE679F">
      <w:pPr>
        <w:rPr>
          <w:color w:val="231F20"/>
        </w:rPr>
      </w:pPr>
    </w:p>
    <w:p w14:paraId="63A528AB" w14:textId="77777777" w:rsidR="002C4B33" w:rsidRDefault="002C4B33"/>
    <w:sectPr w:rsidR="002C4B33" w:rsidSect="00CD4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9F"/>
    <w:rsid w:val="00011FB8"/>
    <w:rsid w:val="00020F24"/>
    <w:rsid w:val="00036890"/>
    <w:rsid w:val="00043B81"/>
    <w:rsid w:val="00063AA3"/>
    <w:rsid w:val="000658A0"/>
    <w:rsid w:val="00076C9C"/>
    <w:rsid w:val="00084617"/>
    <w:rsid w:val="00086A84"/>
    <w:rsid w:val="00091256"/>
    <w:rsid w:val="00095C26"/>
    <w:rsid w:val="000A1F5C"/>
    <w:rsid w:val="000A30C5"/>
    <w:rsid w:val="000B1109"/>
    <w:rsid w:val="000B7597"/>
    <w:rsid w:val="000E0AB1"/>
    <w:rsid w:val="001200C1"/>
    <w:rsid w:val="00145E78"/>
    <w:rsid w:val="00153E61"/>
    <w:rsid w:val="00156BBB"/>
    <w:rsid w:val="00162CB9"/>
    <w:rsid w:val="00167592"/>
    <w:rsid w:val="00176579"/>
    <w:rsid w:val="001853A0"/>
    <w:rsid w:val="00185BCE"/>
    <w:rsid w:val="00187630"/>
    <w:rsid w:val="0019622E"/>
    <w:rsid w:val="001A2047"/>
    <w:rsid w:val="001A78FF"/>
    <w:rsid w:val="001B3E87"/>
    <w:rsid w:val="001D3727"/>
    <w:rsid w:val="001F2FD4"/>
    <w:rsid w:val="001F36CA"/>
    <w:rsid w:val="0023714C"/>
    <w:rsid w:val="002508BB"/>
    <w:rsid w:val="0025299F"/>
    <w:rsid w:val="00253B4B"/>
    <w:rsid w:val="00266827"/>
    <w:rsid w:val="002708F9"/>
    <w:rsid w:val="0027408D"/>
    <w:rsid w:val="0028330E"/>
    <w:rsid w:val="00290B21"/>
    <w:rsid w:val="00293887"/>
    <w:rsid w:val="002941E2"/>
    <w:rsid w:val="002A5743"/>
    <w:rsid w:val="002A6E0E"/>
    <w:rsid w:val="002B1472"/>
    <w:rsid w:val="002C460E"/>
    <w:rsid w:val="002C4B33"/>
    <w:rsid w:val="002F5029"/>
    <w:rsid w:val="002F689F"/>
    <w:rsid w:val="0031447E"/>
    <w:rsid w:val="00321C1A"/>
    <w:rsid w:val="0032251A"/>
    <w:rsid w:val="00326995"/>
    <w:rsid w:val="00331410"/>
    <w:rsid w:val="00334BC5"/>
    <w:rsid w:val="003436EA"/>
    <w:rsid w:val="003568F3"/>
    <w:rsid w:val="003717C0"/>
    <w:rsid w:val="003749C8"/>
    <w:rsid w:val="0038598C"/>
    <w:rsid w:val="003B7EF5"/>
    <w:rsid w:val="003D30AA"/>
    <w:rsid w:val="003E3027"/>
    <w:rsid w:val="003E67DA"/>
    <w:rsid w:val="00404BF4"/>
    <w:rsid w:val="00415553"/>
    <w:rsid w:val="0041641E"/>
    <w:rsid w:val="00421354"/>
    <w:rsid w:val="004239FD"/>
    <w:rsid w:val="00430644"/>
    <w:rsid w:val="00440B4A"/>
    <w:rsid w:val="0044470C"/>
    <w:rsid w:val="00450252"/>
    <w:rsid w:val="00462801"/>
    <w:rsid w:val="004916A2"/>
    <w:rsid w:val="0049195B"/>
    <w:rsid w:val="00493361"/>
    <w:rsid w:val="00493D70"/>
    <w:rsid w:val="004A0A88"/>
    <w:rsid w:val="004C058D"/>
    <w:rsid w:val="004E7C7C"/>
    <w:rsid w:val="00505E4D"/>
    <w:rsid w:val="005159C6"/>
    <w:rsid w:val="0054022F"/>
    <w:rsid w:val="0054182D"/>
    <w:rsid w:val="00545D1A"/>
    <w:rsid w:val="00565105"/>
    <w:rsid w:val="00570F58"/>
    <w:rsid w:val="00584E10"/>
    <w:rsid w:val="005919D2"/>
    <w:rsid w:val="005A060B"/>
    <w:rsid w:val="005A4D37"/>
    <w:rsid w:val="005B2612"/>
    <w:rsid w:val="005B4E00"/>
    <w:rsid w:val="005B6768"/>
    <w:rsid w:val="005B7350"/>
    <w:rsid w:val="005C342D"/>
    <w:rsid w:val="005E7E6B"/>
    <w:rsid w:val="005F0CBD"/>
    <w:rsid w:val="005F4F6D"/>
    <w:rsid w:val="00604AC9"/>
    <w:rsid w:val="0061290F"/>
    <w:rsid w:val="006170EC"/>
    <w:rsid w:val="006204F2"/>
    <w:rsid w:val="00631ED4"/>
    <w:rsid w:val="0063339C"/>
    <w:rsid w:val="00633E88"/>
    <w:rsid w:val="00634DAA"/>
    <w:rsid w:val="0064026A"/>
    <w:rsid w:val="00641DA9"/>
    <w:rsid w:val="006508AD"/>
    <w:rsid w:val="006524B1"/>
    <w:rsid w:val="006622A9"/>
    <w:rsid w:val="00665C70"/>
    <w:rsid w:val="0068046A"/>
    <w:rsid w:val="006C28AA"/>
    <w:rsid w:val="006E5761"/>
    <w:rsid w:val="006F0725"/>
    <w:rsid w:val="006F5E37"/>
    <w:rsid w:val="007046F1"/>
    <w:rsid w:val="007129C5"/>
    <w:rsid w:val="00722D95"/>
    <w:rsid w:val="00744027"/>
    <w:rsid w:val="007459C9"/>
    <w:rsid w:val="007608BA"/>
    <w:rsid w:val="007738DB"/>
    <w:rsid w:val="007746D2"/>
    <w:rsid w:val="00787A0A"/>
    <w:rsid w:val="007913ED"/>
    <w:rsid w:val="007A6BAE"/>
    <w:rsid w:val="007C2EF5"/>
    <w:rsid w:val="007C74F3"/>
    <w:rsid w:val="007F4537"/>
    <w:rsid w:val="008038D2"/>
    <w:rsid w:val="00816C7F"/>
    <w:rsid w:val="008423F2"/>
    <w:rsid w:val="00847DA0"/>
    <w:rsid w:val="00854279"/>
    <w:rsid w:val="00860D75"/>
    <w:rsid w:val="00861433"/>
    <w:rsid w:val="00865A66"/>
    <w:rsid w:val="00876244"/>
    <w:rsid w:val="00882C23"/>
    <w:rsid w:val="00891766"/>
    <w:rsid w:val="008B633F"/>
    <w:rsid w:val="008C7E57"/>
    <w:rsid w:val="008E45AB"/>
    <w:rsid w:val="008E6250"/>
    <w:rsid w:val="00904475"/>
    <w:rsid w:val="00910217"/>
    <w:rsid w:val="00915D75"/>
    <w:rsid w:val="009165FA"/>
    <w:rsid w:val="00923C28"/>
    <w:rsid w:val="009508E8"/>
    <w:rsid w:val="00951C21"/>
    <w:rsid w:val="00956F24"/>
    <w:rsid w:val="00960ACB"/>
    <w:rsid w:val="00973351"/>
    <w:rsid w:val="00977DEB"/>
    <w:rsid w:val="00986B1C"/>
    <w:rsid w:val="00992F77"/>
    <w:rsid w:val="009C0EC9"/>
    <w:rsid w:val="009F0422"/>
    <w:rsid w:val="009F5324"/>
    <w:rsid w:val="00A06E80"/>
    <w:rsid w:val="00A11D49"/>
    <w:rsid w:val="00A12BF7"/>
    <w:rsid w:val="00A440E8"/>
    <w:rsid w:val="00A44F5E"/>
    <w:rsid w:val="00A47B4D"/>
    <w:rsid w:val="00A61E08"/>
    <w:rsid w:val="00A81D79"/>
    <w:rsid w:val="00A836F0"/>
    <w:rsid w:val="00A91D5F"/>
    <w:rsid w:val="00A977E5"/>
    <w:rsid w:val="00AB31E6"/>
    <w:rsid w:val="00AC3AD2"/>
    <w:rsid w:val="00B12989"/>
    <w:rsid w:val="00B45A18"/>
    <w:rsid w:val="00B542B7"/>
    <w:rsid w:val="00B71CD8"/>
    <w:rsid w:val="00B73A6F"/>
    <w:rsid w:val="00B80FBD"/>
    <w:rsid w:val="00B95727"/>
    <w:rsid w:val="00B9722E"/>
    <w:rsid w:val="00BC3417"/>
    <w:rsid w:val="00BC3860"/>
    <w:rsid w:val="00BF2074"/>
    <w:rsid w:val="00C03758"/>
    <w:rsid w:val="00C22C3E"/>
    <w:rsid w:val="00C23F09"/>
    <w:rsid w:val="00C46786"/>
    <w:rsid w:val="00C52CB6"/>
    <w:rsid w:val="00C53F0E"/>
    <w:rsid w:val="00C749FA"/>
    <w:rsid w:val="00C812D5"/>
    <w:rsid w:val="00C9583E"/>
    <w:rsid w:val="00CA3622"/>
    <w:rsid w:val="00CB6E12"/>
    <w:rsid w:val="00CD4634"/>
    <w:rsid w:val="00CE0C54"/>
    <w:rsid w:val="00CE1C5F"/>
    <w:rsid w:val="00CF5904"/>
    <w:rsid w:val="00D05A4F"/>
    <w:rsid w:val="00D171B4"/>
    <w:rsid w:val="00D20BD1"/>
    <w:rsid w:val="00D5155F"/>
    <w:rsid w:val="00D549CA"/>
    <w:rsid w:val="00D564B1"/>
    <w:rsid w:val="00D57A44"/>
    <w:rsid w:val="00D823F1"/>
    <w:rsid w:val="00D82B59"/>
    <w:rsid w:val="00D86EE5"/>
    <w:rsid w:val="00DA21B9"/>
    <w:rsid w:val="00DA588D"/>
    <w:rsid w:val="00DA6A0B"/>
    <w:rsid w:val="00DB773B"/>
    <w:rsid w:val="00DC13C1"/>
    <w:rsid w:val="00DC1C65"/>
    <w:rsid w:val="00DD3F60"/>
    <w:rsid w:val="00DE679F"/>
    <w:rsid w:val="00DF179D"/>
    <w:rsid w:val="00E16290"/>
    <w:rsid w:val="00E20C47"/>
    <w:rsid w:val="00E217EF"/>
    <w:rsid w:val="00E25E64"/>
    <w:rsid w:val="00E345A9"/>
    <w:rsid w:val="00E53D33"/>
    <w:rsid w:val="00E70B63"/>
    <w:rsid w:val="00E7774C"/>
    <w:rsid w:val="00E8415E"/>
    <w:rsid w:val="00EA1F66"/>
    <w:rsid w:val="00EB72D6"/>
    <w:rsid w:val="00ED06B3"/>
    <w:rsid w:val="00ED0EFF"/>
    <w:rsid w:val="00EF6207"/>
    <w:rsid w:val="00F018B2"/>
    <w:rsid w:val="00F1266A"/>
    <w:rsid w:val="00F14E0D"/>
    <w:rsid w:val="00F255E3"/>
    <w:rsid w:val="00F27A27"/>
    <w:rsid w:val="00F43E61"/>
    <w:rsid w:val="00F45B08"/>
    <w:rsid w:val="00F504DD"/>
    <w:rsid w:val="00F5307B"/>
    <w:rsid w:val="00F5543B"/>
    <w:rsid w:val="00F604F0"/>
    <w:rsid w:val="00F64D38"/>
    <w:rsid w:val="00FA3274"/>
    <w:rsid w:val="00FC3B1A"/>
    <w:rsid w:val="00FD5CA9"/>
    <w:rsid w:val="00FD7B9F"/>
    <w:rsid w:val="00FE6A1C"/>
    <w:rsid w:val="00FE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64C5B"/>
  <w15:chartTrackingRefBased/>
  <w15:docId w15:val="{FDE9D6B5-05EC-1541-8B69-F19EC23FE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79F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1"/>
    <w:unhideWhenUsed/>
    <w:qFormat/>
    <w:rsid w:val="002B1472"/>
    <w:pPr>
      <w:widowControl w:val="0"/>
      <w:tabs>
        <w:tab w:val="left" w:pos="357"/>
      </w:tabs>
      <w:spacing w:before="240" w:after="120"/>
      <w:ind w:left="360"/>
      <w:jc w:val="both"/>
      <w:outlineLvl w:val="1"/>
    </w:pPr>
    <w:rPr>
      <w:rFonts w:asciiTheme="majorHAnsi" w:eastAsiaTheme="majorEastAsia" w:hAnsiTheme="majorHAnsi" w:cstheme="majorBidi"/>
      <w:b/>
      <w:bCs/>
      <w:w w:val="115"/>
      <w:sz w:val="4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2B1472"/>
    <w:rPr>
      <w:rFonts w:asciiTheme="majorHAnsi" w:eastAsiaTheme="majorEastAsia" w:hAnsiTheme="majorHAnsi" w:cstheme="majorBidi"/>
      <w:b/>
      <w:bCs/>
      <w:w w:val="115"/>
      <w:sz w:val="40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8A0"/>
    <w:pPr>
      <w:widowControl w:val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8A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E679F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E67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Rudy</dc:creator>
  <cp:keywords/>
  <dc:description/>
  <cp:lastModifiedBy>Banerjee, Rudy</cp:lastModifiedBy>
  <cp:revision>1</cp:revision>
  <dcterms:created xsi:type="dcterms:W3CDTF">2021-01-15T18:44:00Z</dcterms:created>
  <dcterms:modified xsi:type="dcterms:W3CDTF">2021-01-15T18:46:00Z</dcterms:modified>
</cp:coreProperties>
</file>